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839A5" w14:textId="64089347" w:rsidR="00085108" w:rsidRDefault="00085108" w:rsidP="000851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.</w:t>
      </w:r>
      <w:r w:rsidR="00506527">
        <w:rPr>
          <w:rFonts w:ascii="Times New Roman" w:hAnsi="Times New Roman" w:cs="Times New Roman"/>
          <w:b/>
          <w:bCs/>
        </w:rPr>
        <w:t xml:space="preserve"> </w:t>
      </w:r>
      <w:r w:rsidR="005D32A1">
        <w:rPr>
          <w:rFonts w:ascii="Times New Roman" w:hAnsi="Times New Roman" w:cs="Times New Roman"/>
          <w:b/>
          <w:bCs/>
        </w:rPr>
        <w:t>Locality data of the specimens examined as comparative material</w:t>
      </w:r>
      <w:r w:rsidR="00726EA1">
        <w:rPr>
          <w:rFonts w:ascii="Times New Roman" w:hAnsi="Times New Roman" w:cs="Times New Roman"/>
          <w:b/>
          <w:bCs/>
        </w:rPr>
        <w:t>.</w:t>
      </w:r>
    </w:p>
    <w:p w14:paraId="26CA7172" w14:textId="36AFBC31" w:rsidR="00924D8C" w:rsidRDefault="00924D8C" w:rsidP="0008510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D772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arasesarma</w:t>
      </w:r>
      <w:proofErr w:type="spellEnd"/>
      <w:r w:rsidR="00085108" w:rsidRPr="00CD772E">
        <w:rPr>
          <w:rFonts w:ascii="Times New Roman" w:hAnsi="Times New Roman" w:cs="Times New Roman"/>
        </w:rPr>
        <w:t xml:space="preserve"> </w:t>
      </w:r>
      <w:proofErr w:type="spellStart"/>
      <w:r w:rsidR="00085108" w:rsidRPr="00CD772E">
        <w:rPr>
          <w:rFonts w:ascii="Times New Roman" w:hAnsi="Times New Roman" w:cs="Times New Roman"/>
          <w:i/>
          <w:iCs/>
        </w:rPr>
        <w:t>austrawati</w:t>
      </w:r>
      <w:proofErr w:type="spellEnd"/>
      <w:r w:rsidR="00085108" w:rsidRPr="00CD772E">
        <w:rPr>
          <w:rFonts w:ascii="Times New Roman" w:hAnsi="Times New Roman" w:cs="Times New Roman"/>
        </w:rPr>
        <w:t xml:space="preserve"> </w:t>
      </w:r>
    </w:p>
    <w:p w14:paraId="78AF8C2B" w14:textId="3A45E762" w:rsidR="00085108" w:rsidRDefault="00085108" w:rsidP="00085108">
      <w:pPr>
        <w:spacing w:line="360" w:lineRule="auto"/>
        <w:jc w:val="both"/>
        <w:rPr>
          <w:rFonts w:ascii="Times New Roman" w:hAnsi="Times New Roman" w:cs="Times New Roman"/>
        </w:rPr>
      </w:pP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83749 male (14.3×11.5); Western Australia, East </w:t>
      </w:r>
      <w:proofErr w:type="spellStart"/>
      <w:r w:rsidRPr="00CD772E">
        <w:rPr>
          <w:rFonts w:ascii="Times New Roman" w:hAnsi="Times New Roman" w:cs="Times New Roman"/>
        </w:rPr>
        <w:t>Montalivet</w:t>
      </w:r>
      <w:proofErr w:type="spellEnd"/>
      <w:r w:rsidRPr="00CD772E">
        <w:rPr>
          <w:rFonts w:ascii="Times New Roman" w:hAnsi="Times New Roman" w:cs="Times New Roman"/>
        </w:rPr>
        <w:t xml:space="preserve"> Island (14°17’09"S, 125°18’18"E) </w:t>
      </w: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84089 female (23.8×19.0); Western Australia, Barred Creek mangroves (17°39’46.0"S, 122°12’01.5"E) </w:t>
      </w: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84101 female (24.4×19.8); Western Australia, Barred Creek mangroves (17°39’46.0"S, 122°12’01.5"E) </w:t>
      </w: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</w:t>
      </w:r>
    </w:p>
    <w:p w14:paraId="1D0FDAF9" w14:textId="54719BCB" w:rsidR="00924D8C" w:rsidRDefault="00924D8C" w:rsidP="0008510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D772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arasesarma</w:t>
      </w:r>
      <w:proofErr w:type="spellEnd"/>
      <w:r w:rsidR="00085108" w:rsidRPr="00CD77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085108" w:rsidRPr="00CD772E">
        <w:rPr>
          <w:rFonts w:ascii="Times New Roman" w:hAnsi="Times New Roman" w:cs="Times New Roman"/>
          <w:i/>
          <w:iCs/>
        </w:rPr>
        <w:t>hartogi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237B71AE" w14:textId="3F6EE9E5" w:rsidR="00085108" w:rsidRDefault="00924D8C" w:rsidP="00085108">
      <w:pPr>
        <w:spacing w:line="360" w:lineRule="auto"/>
        <w:jc w:val="both"/>
        <w:rPr>
          <w:rFonts w:ascii="Times New Roman" w:hAnsi="Times New Roman" w:cs="Times New Roman"/>
        </w:rPr>
      </w:pP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</w:t>
      </w:r>
      <w:r w:rsidR="00085108" w:rsidRPr="00CD772E">
        <w:rPr>
          <w:rFonts w:ascii="Times New Roman" w:hAnsi="Times New Roman" w:cs="Times New Roman"/>
        </w:rPr>
        <w:t xml:space="preserve"> WAM C74531, female (13.4× 17.7); Western Australia, Exmouth Gulf, Bay of Rest mangroves (22°18’44"S, 114°7’28"E) </w:t>
      </w:r>
      <w:r w:rsidR="00085108"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="00085108" w:rsidRPr="00CD772E">
        <w:rPr>
          <w:rFonts w:ascii="Times New Roman" w:hAnsi="Times New Roman" w:cs="Times New Roman"/>
        </w:rPr>
        <w:t xml:space="preserve"> WAM C74563, male (16.2×21.0); Western Australia, mangroves south of Doole Island (22°32’5"S, 114°9’44"E) </w:t>
      </w:r>
      <w:r w:rsidR="00085108"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="00085108" w:rsidRPr="00CD772E">
        <w:rPr>
          <w:rFonts w:ascii="Times New Roman" w:hAnsi="Times New Roman" w:cs="Times New Roman"/>
        </w:rPr>
        <w:t xml:space="preserve"> WAM C74687 male (18.3×23.8);  same data as for preceding </w:t>
      </w:r>
      <w:r w:rsidR="00085108"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="00085108" w:rsidRPr="00CD772E">
        <w:rPr>
          <w:rFonts w:ascii="Times New Roman" w:hAnsi="Times New Roman" w:cs="Times New Roman"/>
        </w:rPr>
        <w:t xml:space="preserve"> WAM C74688, male (16.4×21.4);  same data as for preceding </w:t>
      </w:r>
      <w:r w:rsidR="00085108"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="00085108" w:rsidRPr="00CD772E">
        <w:rPr>
          <w:rFonts w:ascii="Times New Roman" w:hAnsi="Times New Roman" w:cs="Times New Roman"/>
        </w:rPr>
        <w:t xml:space="preserve"> WAM C74815, male (20.2×15.5);  same data as for preceding</w:t>
      </w:r>
      <w:r w:rsidR="00085108">
        <w:rPr>
          <w:rFonts w:ascii="Times New Roman" w:hAnsi="Times New Roman" w:cs="Times New Roman"/>
        </w:rPr>
        <w:t>.</w:t>
      </w:r>
      <w:r w:rsidR="00085108" w:rsidRPr="00CD772E">
        <w:rPr>
          <w:rFonts w:ascii="Times New Roman" w:hAnsi="Times New Roman" w:cs="Times New Roman"/>
        </w:rPr>
        <w:t xml:space="preserve"> </w:t>
      </w:r>
    </w:p>
    <w:p w14:paraId="15F52F32" w14:textId="096EA455" w:rsidR="00924D8C" w:rsidRDefault="00924D8C" w:rsidP="0008510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D772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arasesarma</w:t>
      </w:r>
      <w:proofErr w:type="spellEnd"/>
      <w:r w:rsidR="00085108" w:rsidRPr="00CD77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085108" w:rsidRPr="00CD772E">
        <w:rPr>
          <w:rFonts w:ascii="Times New Roman" w:hAnsi="Times New Roman" w:cs="Times New Roman"/>
          <w:i/>
          <w:iCs/>
        </w:rPr>
        <w:t>holthuisi</w:t>
      </w:r>
      <w:proofErr w:type="spellEnd"/>
      <w:r w:rsidR="00085108" w:rsidRPr="00CD772E">
        <w:rPr>
          <w:rFonts w:ascii="Times New Roman" w:hAnsi="Times New Roman" w:cs="Times New Roman"/>
        </w:rPr>
        <w:t xml:space="preserve">  </w:t>
      </w:r>
    </w:p>
    <w:p w14:paraId="14859290" w14:textId="045041B3" w:rsidR="00085108" w:rsidRDefault="00085108" w:rsidP="00085108">
      <w:pPr>
        <w:spacing w:line="360" w:lineRule="auto"/>
        <w:jc w:val="both"/>
        <w:rPr>
          <w:rFonts w:ascii="Times New Roman" w:hAnsi="Times New Roman" w:cs="Times New Roman"/>
        </w:rPr>
      </w:pP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74519, female (16.5×20.1); Western Australia, Exmouth Gulf, Bay of Rest mangrove (22°18’54"S, 114°7’33"E) </w:t>
      </w: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74524 (12.6×10.3);  same data as for preceding </w:t>
      </w: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74554 male (16.7×20.2); Western Australia, Mangroves south of Doole Island (22°32’5"S, 114°9’44"E) </w:t>
      </w: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74817 male (14.2×17.6);  same data as for preceding </w:t>
      </w: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84088 male (10.1×8.3); Western Australia, Barred Creek, mangroves (17°39’46.0"S 122°12’01.5"E). </w:t>
      </w:r>
    </w:p>
    <w:p w14:paraId="43AB311A" w14:textId="5FC1FB82" w:rsidR="00924D8C" w:rsidRDefault="00085108" w:rsidP="0008510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D772E">
        <w:rPr>
          <w:rFonts w:ascii="Times New Roman" w:hAnsi="Times New Roman" w:cs="Times New Roman"/>
          <w:i/>
          <w:iCs/>
        </w:rPr>
        <w:t>P</w:t>
      </w:r>
      <w:r w:rsidR="00924D8C">
        <w:rPr>
          <w:rFonts w:ascii="Times New Roman" w:hAnsi="Times New Roman" w:cs="Times New Roman"/>
          <w:i/>
          <w:iCs/>
        </w:rPr>
        <w:t>arasesarma</w:t>
      </w:r>
      <w:proofErr w:type="spellEnd"/>
      <w:r w:rsidRPr="00CD772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CD772E">
        <w:rPr>
          <w:rFonts w:ascii="Times New Roman" w:hAnsi="Times New Roman" w:cs="Times New Roman"/>
          <w:i/>
          <w:iCs/>
        </w:rPr>
        <w:t>longicristatum</w:t>
      </w:r>
      <w:proofErr w:type="spellEnd"/>
      <w:r w:rsidRPr="00CD772E">
        <w:rPr>
          <w:rFonts w:ascii="Times New Roman" w:hAnsi="Times New Roman" w:cs="Times New Roman"/>
          <w:i/>
          <w:iCs/>
        </w:rPr>
        <w:t xml:space="preserve"> </w:t>
      </w:r>
      <w:r w:rsidRPr="00CD772E">
        <w:rPr>
          <w:rFonts w:ascii="Times New Roman" w:hAnsi="Times New Roman" w:cs="Times New Roman"/>
        </w:rPr>
        <w:t xml:space="preserve">  </w:t>
      </w:r>
    </w:p>
    <w:p w14:paraId="2142FE56" w14:textId="7A20495B" w:rsidR="00085108" w:rsidRPr="00CD772E" w:rsidRDefault="00085108" w:rsidP="000851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D772E">
        <w:rPr>
          <w:rFonts w:ascii="Times New Roman" w:eastAsia="Open Sans" w:hAnsi="Times New Roman" w:cs="Times New Roman"/>
          <w:color w:val="1F1F1F"/>
          <w:sz w:val="21"/>
          <w:szCs w:val="21"/>
        </w:rPr>
        <w:t>•</w:t>
      </w:r>
      <w:r w:rsidRPr="00CD772E">
        <w:rPr>
          <w:rFonts w:ascii="Times New Roman" w:hAnsi="Times New Roman" w:cs="Times New Roman"/>
        </w:rPr>
        <w:t xml:space="preserve"> WAM C74814 female (8.4×6.7); Western Australia, Mangroves south of Doole Island (22°32’5"S 114°9’44"E). Specimens were collected by Hosie, A. M. &amp; Hara, A.</w:t>
      </w:r>
    </w:p>
    <w:p w14:paraId="7E32250F" w14:textId="77777777" w:rsidR="00C75891" w:rsidRDefault="00C75891"/>
    <w:sectPr w:rsidR="00C75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9745AB"/>
    <w:multiLevelType w:val="multilevel"/>
    <w:tmpl w:val="9766C4B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26116EB"/>
    <w:multiLevelType w:val="multilevel"/>
    <w:tmpl w:val="B3EA863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8314312">
    <w:abstractNumId w:val="0"/>
    <w:lvlOverride w:ilvl="0">
      <w:lvl w:ilvl="0">
        <w:start w:val="1"/>
        <w:numFmt w:val="decimal"/>
        <w:lvlText w:val="%1)"/>
        <w:lvlJc w:val="left"/>
        <w:pPr>
          <w:ind w:left="36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2" w16cid:durableId="13896909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108"/>
    <w:rsid w:val="0002580A"/>
    <w:rsid w:val="000811F9"/>
    <w:rsid w:val="00085108"/>
    <w:rsid w:val="000E32AE"/>
    <w:rsid w:val="001555DA"/>
    <w:rsid w:val="001718B6"/>
    <w:rsid w:val="002A5F37"/>
    <w:rsid w:val="00382C79"/>
    <w:rsid w:val="00506527"/>
    <w:rsid w:val="005C1A22"/>
    <w:rsid w:val="005D32A1"/>
    <w:rsid w:val="0060740E"/>
    <w:rsid w:val="006C7CBF"/>
    <w:rsid w:val="00726EA1"/>
    <w:rsid w:val="007F212C"/>
    <w:rsid w:val="00924D8C"/>
    <w:rsid w:val="00B8297D"/>
    <w:rsid w:val="00C70C09"/>
    <w:rsid w:val="00C75891"/>
    <w:rsid w:val="00CF0936"/>
    <w:rsid w:val="00DB63AF"/>
    <w:rsid w:val="00F2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37A6"/>
  <w15:chartTrackingRefBased/>
  <w15:docId w15:val="{73C9AB6D-4C03-4C9D-9200-38C08FB8A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108"/>
    <w:rPr>
      <w:rFonts w:eastAsiaTheme="minorEastAsia"/>
      <w:kern w:val="0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1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5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51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51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51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51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51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51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51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headings"/>
    <w:basedOn w:val="Normal"/>
    <w:next w:val="Normal"/>
    <w:link w:val="ListParagraphChar"/>
    <w:uiPriority w:val="34"/>
    <w:qFormat/>
    <w:rsid w:val="007F212C"/>
    <w:pPr>
      <w:numPr>
        <w:numId w:val="2"/>
      </w:numPr>
      <w:spacing w:after="0" w:line="240" w:lineRule="auto"/>
      <w:ind w:left="360" w:hanging="360"/>
      <w:contextualSpacing/>
      <w:jc w:val="both"/>
    </w:pPr>
    <w:rPr>
      <w:rFonts w:cstheme="minorHAnsi"/>
    </w:rPr>
  </w:style>
  <w:style w:type="character" w:customStyle="1" w:styleId="ListParagraphChar">
    <w:name w:val="List Paragraph Char"/>
    <w:aliases w:val="Table headings Char"/>
    <w:basedOn w:val="DefaultParagraphFont"/>
    <w:link w:val="ListParagraph"/>
    <w:uiPriority w:val="34"/>
    <w:rsid w:val="007F212C"/>
    <w:rPr>
      <w:rFonts w:cs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0851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51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51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51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51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51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51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51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51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51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5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51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51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5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510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851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51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51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51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7a0aa53-45da-427a-af17-fc4aa44f58b1">
      <Terms xmlns="http://schemas.microsoft.com/office/infopath/2007/PartnerControls"/>
    </lcf76f155ced4ddcb4097134ff3c332f>
    <Date xmlns="77a0aa53-45da-427a-af17-fc4aa44f58b1" xsi:nil="true"/>
    <TaxCatchAll xmlns="ce312eb0-f6ee-4fb2-9ce6-72ba2831efb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1A06D6ED0F784DA41F987670E55F44" ma:contentTypeVersion="14" ma:contentTypeDescription="Create a new document." ma:contentTypeScope="" ma:versionID="7de93c290d3e561dd1c469f30e834cb3">
  <xsd:schema xmlns:xsd="http://www.w3.org/2001/XMLSchema" xmlns:xs="http://www.w3.org/2001/XMLSchema" xmlns:p="http://schemas.microsoft.com/office/2006/metadata/properties" xmlns:ns2="77a0aa53-45da-427a-af17-fc4aa44f58b1" xmlns:ns3="ce312eb0-f6ee-4fb2-9ce6-72ba2831efbb" targetNamespace="http://schemas.microsoft.com/office/2006/metadata/properties" ma:root="true" ma:fieldsID="0344446527bb8a06ec77986ade2cb633" ns2:_="" ns3:_="">
    <xsd:import namespace="77a0aa53-45da-427a-af17-fc4aa44f58b1"/>
    <xsd:import namespace="ce312eb0-f6ee-4fb2-9ce6-72ba2831ef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0aa53-45da-427a-af17-fc4aa44f5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a6d6b-87e5-4e56-aad6-c1251c5350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Date" ma:index="21" nillable="true" ma:displayName="Date" ma:format="DateOnly" ma:internalName="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12eb0-f6ee-4fb2-9ce6-72ba2831efb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9e8c79d2-d739-4adb-964c-c2822d9894b2}" ma:internalName="TaxCatchAll" ma:showField="CatchAllData" ma:web="ce312eb0-f6ee-4fb2-9ce6-72ba2831ef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766DBC-6DD1-4078-A21A-5DEBF792C616}">
  <ds:schemaRefs>
    <ds:schemaRef ds:uri="http://purl.org/dc/elements/1.1/"/>
    <ds:schemaRef ds:uri="http://schemas.microsoft.com/office/2006/metadata/properties"/>
    <ds:schemaRef ds:uri="77a0aa53-45da-427a-af17-fc4aa44f58b1"/>
    <ds:schemaRef ds:uri="http://purl.org/dc/terms/"/>
    <ds:schemaRef ds:uri="ce312eb0-f6ee-4fb2-9ce6-72ba2831e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EBE8737-A8FA-4F08-BE7F-AA53C76EDD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B54D09-2336-432C-B2C9-611F28CA73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a0aa53-45da-427a-af17-fc4aa44f58b1"/>
    <ds:schemaRef ds:uri="ce312eb0-f6ee-4fb2-9ce6-72ba2831e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sie</dc:creator>
  <cp:keywords/>
  <dc:description/>
  <cp:lastModifiedBy>Zdravka Zorkova</cp:lastModifiedBy>
  <cp:revision>2</cp:revision>
  <dcterms:created xsi:type="dcterms:W3CDTF">2025-10-06T12:49:00Z</dcterms:created>
  <dcterms:modified xsi:type="dcterms:W3CDTF">2025-10-06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1A06D6ED0F784DA41F987670E55F44</vt:lpwstr>
  </property>
  <property fmtid="{D5CDD505-2E9C-101B-9397-08002B2CF9AE}" pid="3" name="MediaServiceImageTags">
    <vt:lpwstr/>
  </property>
</Properties>
</file>